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after="240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4 Table. Risk of Bias Assessment within the studies (n=23) </w:t>
      </w:r>
    </w:p>
    <w:tbl>
      <w:tblPr>
        <w:tblStyle w:val="4"/>
        <w:tblW w:w="11057" w:type="dxa"/>
        <w:tblInd w:w="-116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410"/>
        <w:gridCol w:w="1564"/>
        <w:gridCol w:w="1539"/>
        <w:gridCol w:w="1280"/>
        <w:gridCol w:w="1306"/>
        <w:gridCol w:w="1255"/>
        <w:gridCol w:w="9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Study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ndom Sequence Generation (Selection bias) </w:t>
            </w:r>
          </w:p>
        </w:tc>
        <w:tc>
          <w:tcPr>
            <w:tcW w:w="1564" w:type="dxa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ocation Concealment (Selection bias) </w:t>
            </w:r>
          </w:p>
        </w:tc>
        <w:tc>
          <w:tcPr>
            <w:tcW w:w="1539" w:type="dxa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1280" w:type="dxa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1306" w:type="dxa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complete Outcome Data (attrition bias)</w:t>
            </w:r>
          </w:p>
        </w:tc>
        <w:tc>
          <w:tcPr>
            <w:tcW w:w="1255" w:type="dxa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ective reporting (Reporting bias)</w:t>
            </w:r>
          </w:p>
        </w:tc>
        <w:tc>
          <w:tcPr>
            <w:tcW w:w="995" w:type="dxa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08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Jmail et al</w:t>
            </w:r>
          </w:p>
        </w:tc>
        <w:tc>
          <w:tcPr>
            <w:tcW w:w="1410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64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39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80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Katz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arlin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in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uang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i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ong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eacen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Zhong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ao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Yan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Elliot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oods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Zhou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ov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cDaid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aniels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lowers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osengren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arballo-D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olk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an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havez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et a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</w:tbl>
    <w:p>
      <w:r>
        <w:t>a = Not applicable due to type of study design</w:t>
      </w:r>
    </w:p>
    <w:sectPr>
      <w:pgSz w:w="11900" w:h="16840"/>
      <w:pgMar w:top="1440" w:right="1800" w:bottom="1440" w:left="180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S Mincho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S Gothic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F91"/>
    <w:rsid w:val="002F7A92"/>
    <w:rsid w:val="005A4AE4"/>
    <w:rsid w:val="008869DA"/>
    <w:rsid w:val="00923C63"/>
    <w:rsid w:val="00B76F91"/>
    <w:rsid w:val="0DB70314"/>
    <w:rsid w:val="1F594162"/>
    <w:rsid w:val="2B4C2C8D"/>
    <w:rsid w:val="38570546"/>
    <w:rsid w:val="5BBF53F8"/>
    <w:rsid w:val="5DFC22D0"/>
    <w:rsid w:val="619163C2"/>
    <w:rsid w:val="6252381B"/>
    <w:rsid w:val="63911D5D"/>
    <w:rsid w:val="7FC0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1135</Characters>
  <Lines>9</Lines>
  <Paragraphs>2</Paragraphs>
  <ScaleCrop>false</ScaleCrop>
  <LinksUpToDate>false</LinksUpToDate>
  <CharactersWithSpaces>1332</CharactersWithSpaces>
  <Application>WPS Office_10.1.0.66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5T01:16:00Z</dcterms:created>
  <dc:creator>Flinders</dc:creator>
  <cp:lastModifiedBy>Ivy</cp:lastModifiedBy>
  <dcterms:modified xsi:type="dcterms:W3CDTF">2017-08-19T10:06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89</vt:lpwstr>
  </property>
</Properties>
</file>